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1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3"/>
        <w:gridCol w:w="864"/>
        <w:gridCol w:w="850"/>
        <w:gridCol w:w="993"/>
        <w:gridCol w:w="708"/>
        <w:gridCol w:w="851"/>
        <w:gridCol w:w="709"/>
        <w:gridCol w:w="425"/>
        <w:gridCol w:w="1229"/>
        <w:gridCol w:w="743"/>
        <w:gridCol w:w="623"/>
        <w:gridCol w:w="743"/>
      </w:tblGrid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VS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(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Int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TP</w:t>
            </w:r>
          </w:p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stabilit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rrival</w:t>
            </w:r>
            <w:proofErr w:type="spellEnd"/>
          </w:p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g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Cat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PHC</w:t>
            </w:r>
          </w:p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infan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Origin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logLik</w:t>
            </w:r>
            <w:proofErr w:type="spellEnd"/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ICc</w:t>
            </w:r>
            <w:proofErr w:type="spellEnd"/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delta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weight</w:t>
            </w:r>
            <w:proofErr w:type="spellEnd"/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1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-182.68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380.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0.452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2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-182.56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382.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0.161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2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-182.6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382.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1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0.153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Style w:val="gnkrckgcgsb"/>
                <w:rFonts w:ascii="Lucida Console" w:hAnsi="Lucida Console"/>
                <w:color w:val="000000" w:themeColor="text1"/>
                <w:sz w:val="20"/>
                <w:szCs w:val="20"/>
                <w:bdr w:val="none" w:sz="0" w:space="0" w:color="auto" w:frame="1"/>
              </w:rPr>
              <w:t>2.4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2.49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4.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4.2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54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1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2.4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5.95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4.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4.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53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3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2.6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5.68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6.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23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1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6.85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6.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.0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22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2.6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5.87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6.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.3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19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1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8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8.11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6.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.3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19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6.71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8.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.0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8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3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2.8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5.60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8.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.1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8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5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6.78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8.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.1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8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1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9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7.95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8.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.2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7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1.7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8.06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8.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8.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6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2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50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8.56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89.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9.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4</w:t>
            </w:r>
          </w:p>
        </w:tc>
      </w:tr>
      <w:tr w:rsidR="008F7A9A" w:rsidRPr="00847902" w:rsidTr="00255383">
        <w:trPr>
          <w:trHeight w:val="315"/>
        </w:trPr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Mod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9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-189.82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390.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9.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8F7A9A" w:rsidRPr="00847902" w:rsidRDefault="008F7A9A" w:rsidP="0025538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Lucida Console" w:eastAsia="Times New Roman" w:hAnsi="Lucida Console" w:cs="Times New Roman"/>
                <w:color w:val="000000" w:themeColor="text1"/>
                <w:sz w:val="20"/>
                <w:szCs w:val="20"/>
                <w:lang w:val="es-ES"/>
              </w:rPr>
              <w:t>0.003</w:t>
            </w:r>
          </w:p>
        </w:tc>
      </w:tr>
    </w:tbl>
    <w:p w:rsidR="008F7A9A" w:rsidRDefault="008F7A9A"/>
    <w:sectPr w:rsidR="008F7A9A" w:rsidSect="00793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F7A9A"/>
    <w:rsid w:val="00255C52"/>
    <w:rsid w:val="002952C4"/>
    <w:rsid w:val="005075C6"/>
    <w:rsid w:val="007647C9"/>
    <w:rsid w:val="00793BB7"/>
    <w:rsid w:val="00881680"/>
    <w:rsid w:val="008F7A9A"/>
    <w:rsid w:val="009D57D5"/>
    <w:rsid w:val="00AE018A"/>
    <w:rsid w:val="00B85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A"/>
    <w:pPr>
      <w:spacing w:after="160" w:line="259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7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A9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8F7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34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1</cp:revision>
  <dcterms:created xsi:type="dcterms:W3CDTF">2019-07-02T12:10:00Z</dcterms:created>
  <dcterms:modified xsi:type="dcterms:W3CDTF">2019-07-02T12:16:00Z</dcterms:modified>
</cp:coreProperties>
</file>